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1D73" w:rsidRPr="00A2721E" w:rsidRDefault="00A91D73" w:rsidP="00A91D73">
      <w:pPr>
        <w:spacing w:line="480" w:lineRule="auto"/>
        <w:rPr>
          <w:b/>
          <w:lang w:val="en-GB"/>
        </w:rPr>
      </w:pPr>
      <w:r w:rsidRPr="00A2721E">
        <w:rPr>
          <w:b/>
          <w:lang w:val="en-GB"/>
        </w:rPr>
        <w:t>S4</w:t>
      </w:r>
      <w:r w:rsidR="00A2721E" w:rsidRPr="00A2721E">
        <w:rPr>
          <w:b/>
          <w:lang w:val="en-GB"/>
        </w:rPr>
        <w:t xml:space="preserve"> Table</w:t>
      </w:r>
      <w:r w:rsidRPr="00A2721E">
        <w:rPr>
          <w:b/>
          <w:lang w:val="en-GB"/>
        </w:rPr>
        <w:t>: description of the 31 JNK target genes.</w:t>
      </w:r>
    </w:p>
    <w:tbl>
      <w:tblPr>
        <w:tblW w:w="8992" w:type="dxa"/>
        <w:tblInd w:w="5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2"/>
        <w:gridCol w:w="790"/>
        <w:gridCol w:w="794"/>
        <w:gridCol w:w="4511"/>
        <w:gridCol w:w="586"/>
        <w:gridCol w:w="1299"/>
      </w:tblGrid>
      <w:tr w:rsidR="00A91D73" w:rsidRPr="00C877E7" w:rsidTr="00EF48D9">
        <w:trPr>
          <w:trHeight w:val="30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fr-FR"/>
              </w:rPr>
            </w:pPr>
            <w:proofErr w:type="spellStart"/>
            <w:r w:rsidRPr="00C877E7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fr-FR"/>
              </w:rPr>
              <w:t>Flybase</w:t>
            </w:r>
            <w:proofErr w:type="spellEnd"/>
            <w:r w:rsidRPr="00C877E7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fr-FR"/>
              </w:rPr>
              <w:t xml:space="preserve"> ID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fr-FR"/>
              </w:rPr>
              <w:t>CG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fr-FR"/>
              </w:rPr>
              <w:t>Symbol</w:t>
            </w:r>
          </w:p>
        </w:tc>
        <w:tc>
          <w:tcPr>
            <w:tcW w:w="4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A91D73" w:rsidRPr="00C877E7" w:rsidRDefault="00A91D73" w:rsidP="00447C74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fr-FR"/>
              </w:rPr>
              <w:t xml:space="preserve">SMART domains </w:t>
            </w:r>
            <w:r w:rsidR="00447C74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fr-FR"/>
              </w:rPr>
              <w:t>(</w:t>
            </w:r>
            <w:r w:rsidR="00447C74" w:rsidRPr="00447C74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fr-FR"/>
              </w:rPr>
              <w:t>http://smart.embl-heidelberg.de/</w:t>
            </w:r>
            <w:r w:rsidR="00447C74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fr-FR"/>
              </w:rPr>
              <w:t>)</w:t>
            </w:r>
            <w:bookmarkStart w:id="0" w:name="_GoBack"/>
            <w:bookmarkEnd w:id="0"/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fr-FR"/>
              </w:rPr>
              <w:t>FC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b/>
                <w:bCs/>
                <w:color w:val="000000"/>
                <w:sz w:val="14"/>
                <w:szCs w:val="14"/>
                <w:lang w:val="en-GB" w:eastAsia="fr-FR"/>
              </w:rPr>
              <w:t>classification</w:t>
            </w:r>
          </w:p>
        </w:tc>
      </w:tr>
      <w:tr w:rsidR="00A91D73" w:rsidRPr="00C877E7" w:rsidTr="00EF48D9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FBgn003868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CG583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> CG5835</w:t>
            </w:r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SP; 1 TM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2.2</w:t>
            </w:r>
          </w:p>
        </w:tc>
        <w:tc>
          <w:tcPr>
            <w:tcW w:w="12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secreted/membrane</w:t>
            </w:r>
          </w:p>
        </w:tc>
      </w:tr>
      <w:tr w:rsidR="00A91D73" w:rsidRPr="00C877E7" w:rsidTr="00EF48D9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FBgn003577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CG858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</w:pPr>
            <w:proofErr w:type="spellStart"/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>pst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3 TM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2.0</w:t>
            </w: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A91D73" w:rsidRPr="00C877E7" w:rsidTr="00EF48D9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FBgn003396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CG102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>hui</w:t>
            </w:r>
          </w:p>
        </w:tc>
        <w:tc>
          <w:tcPr>
            <w:tcW w:w="4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SP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2.0</w:t>
            </w: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A91D73" w:rsidRPr="00C877E7" w:rsidTr="00EF48D9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FBgn003260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 CG1791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>yellow-b</w:t>
            </w:r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SP; MRJP (major royal jelly proteins) domain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2.0</w:t>
            </w: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A91D73" w:rsidRPr="00C877E7" w:rsidTr="00EF48D9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FBgn003303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 CG1106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</w:pPr>
            <w:proofErr w:type="spellStart"/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>scaf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SP; Trypsin-like serine proteas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1.8</w:t>
            </w: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A91D73" w:rsidRPr="00C877E7" w:rsidTr="00EF48D9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FBgn003534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 CG114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>CG1146</w:t>
            </w:r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1 TM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1.6</w:t>
            </w: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A91D73" w:rsidRPr="00C877E7" w:rsidTr="00EF48D9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FBgn003213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 CG388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</w:pPr>
            <w:proofErr w:type="spellStart"/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>GlcAT</w:t>
            </w:r>
            <w:proofErr w:type="spellEnd"/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>-S</w:t>
            </w:r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1 TM; Glycosyltransferase family 43 domain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(1.6)</w:t>
            </w: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A91D73" w:rsidRPr="00C877E7" w:rsidTr="00EF48D9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FBgn000129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 CG227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</w:pPr>
            <w:proofErr w:type="spellStart"/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>Jra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BRLZ (</w:t>
            </w:r>
            <w:proofErr w:type="spellStart"/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bZIP</w:t>
            </w:r>
            <w:proofErr w:type="spellEnd"/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) domain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1.4</w:t>
            </w:r>
          </w:p>
        </w:tc>
        <w:tc>
          <w:tcPr>
            <w:tcW w:w="12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transcription factor</w:t>
            </w:r>
          </w:p>
        </w:tc>
      </w:tr>
      <w:tr w:rsidR="00A91D73" w:rsidRPr="00C877E7" w:rsidTr="00EF48D9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FBgn000006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 CG393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>al</w:t>
            </w:r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homeodomain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1.3</w:t>
            </w: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A91D73" w:rsidRPr="00C877E7" w:rsidTr="00EF48D9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FBgn026769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 CG1029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>Pak</w:t>
            </w:r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P21-Rho-binding domain; Serine/Threonine protein kinas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1.7</w:t>
            </w:r>
          </w:p>
        </w:tc>
        <w:tc>
          <w:tcPr>
            <w:tcW w:w="12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signalling</w:t>
            </w:r>
          </w:p>
        </w:tc>
      </w:tr>
      <w:tr w:rsidR="00A91D73" w:rsidRPr="00C877E7" w:rsidTr="00EF48D9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FBgn002854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 CG903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</w:pPr>
            <w:proofErr w:type="spellStart"/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>ics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6 Leucine-rich repeats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1.5</w:t>
            </w: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A91D73" w:rsidRPr="00C877E7" w:rsidTr="00EF48D9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FBgn004482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 CG1467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>Spec2</w:t>
            </w:r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CRIB (Cdc42-binding) domain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2.1</w:t>
            </w: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A91D73" w:rsidRPr="00C877E7" w:rsidTr="00EF48D9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FBgn003431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 CG109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>CG10916</w:t>
            </w:r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Ring finger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1.6</w:t>
            </w: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A91D73" w:rsidRPr="00C877E7" w:rsidTr="00EF48D9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FBgn003188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 CG1378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>Pvf2</w:t>
            </w:r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SP; PDGF (Platelet-derived and vascular endothelial growth factors) domain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-1.3</w:t>
            </w: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A91D73" w:rsidRPr="00C877E7" w:rsidTr="00EF48D9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FBgn001170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 CG431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</w:pPr>
            <w:proofErr w:type="spellStart"/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>rpr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- (apoptosis)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3.0</w:t>
            </w: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A91D73" w:rsidRPr="00C877E7" w:rsidTr="00EF48D9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FBgn000332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 CG809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</w:pPr>
            <w:proofErr w:type="spellStart"/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>scb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SP; 7 Integrin alpha domains; 1 TM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(1.5)</w:t>
            </w:r>
          </w:p>
        </w:tc>
        <w:tc>
          <w:tcPr>
            <w:tcW w:w="129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cell adhesion</w:t>
            </w:r>
          </w:p>
        </w:tc>
      </w:tr>
      <w:tr w:rsidR="00A91D73" w:rsidRPr="00C877E7" w:rsidTr="00EF48D9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FBgn026599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 CG3008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 xml:space="preserve">Zasp52 </w:t>
            </w:r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2 PDZ domains; LIM domain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(1.1)</w:t>
            </w:r>
          </w:p>
        </w:tc>
        <w:tc>
          <w:tcPr>
            <w:tcW w:w="1299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A91D73" w:rsidRPr="00C877E7" w:rsidTr="00EF48D9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FBgn003188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 CG91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>Rab30</w:t>
            </w:r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proofErr w:type="spellStart"/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Rab</w:t>
            </w:r>
            <w:proofErr w:type="spellEnd"/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 xml:space="preserve"> subfamily of small </w:t>
            </w:r>
            <w:proofErr w:type="spellStart"/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GTPases</w:t>
            </w:r>
            <w:proofErr w:type="spellEnd"/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1.5</w:t>
            </w:r>
          </w:p>
        </w:tc>
        <w:tc>
          <w:tcPr>
            <w:tcW w:w="129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transport</w:t>
            </w:r>
          </w:p>
        </w:tc>
      </w:tr>
      <w:tr w:rsidR="00A91D73" w:rsidRPr="00C877E7" w:rsidTr="00EF48D9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FBgn008634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 CG1287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</w:pPr>
            <w:proofErr w:type="spellStart"/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>ALiX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BRO1-like (endosomal targeting) domain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1.7</w:t>
            </w:r>
          </w:p>
        </w:tc>
        <w:tc>
          <w:tcPr>
            <w:tcW w:w="12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A91D73" w:rsidRPr="00C877E7" w:rsidTr="00EF48D9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FBgn003571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 CG101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>CG10103</w:t>
            </w:r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IST1 (endosome transport)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1.5</w:t>
            </w:r>
          </w:p>
        </w:tc>
        <w:tc>
          <w:tcPr>
            <w:tcW w:w="129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A91D73" w:rsidRPr="00C877E7" w:rsidTr="00EF48D9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FBgn003030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 CG157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>CG1572</w:t>
            </w:r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MARVEL (vesicle trafficking and membrane link) domain; 4 TM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1.7</w:t>
            </w:r>
          </w:p>
        </w:tc>
        <w:tc>
          <w:tcPr>
            <w:tcW w:w="1299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A91D73" w:rsidRPr="00C877E7" w:rsidTr="00EF48D9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FBgn003630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 CG1097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>Hip1</w:t>
            </w:r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ENTH domain (endocytosis); coiled-coil; I/LWEQ domain (actin)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1.8</w:t>
            </w:r>
          </w:p>
        </w:tc>
        <w:tc>
          <w:tcPr>
            <w:tcW w:w="12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cytoskeleton</w:t>
            </w:r>
          </w:p>
        </w:tc>
      </w:tr>
      <w:tr w:rsidR="00A91D73" w:rsidRPr="00C877E7" w:rsidTr="00EF48D9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FBgn026608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 CG426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</w:pPr>
            <w:proofErr w:type="spellStart"/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>Fhos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 xml:space="preserve">2 </w:t>
            </w:r>
            <w:proofErr w:type="spellStart"/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Formin</w:t>
            </w:r>
            <w:proofErr w:type="spellEnd"/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 xml:space="preserve"> Homology 2 domain (actin); Diaphanous </w:t>
            </w:r>
            <w:proofErr w:type="spellStart"/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GTPase</w:t>
            </w:r>
            <w:proofErr w:type="spellEnd"/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-binding domain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1.8</w:t>
            </w: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A91D73" w:rsidRPr="00C877E7" w:rsidTr="00EF48D9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FBgn026387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 CG4372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>sick</w:t>
            </w:r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proofErr w:type="spellStart"/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Calponin</w:t>
            </w:r>
            <w:proofErr w:type="spellEnd"/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 xml:space="preserve"> Homology domain (actin); ATPas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(0.9)</w:t>
            </w: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A91D73" w:rsidRPr="00C877E7" w:rsidTr="00EF48D9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FBgn008544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 CG3441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>CG34417</w:t>
            </w:r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proofErr w:type="spellStart"/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Calponin</w:t>
            </w:r>
            <w:proofErr w:type="spellEnd"/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 xml:space="preserve"> Homology domain (actin)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1.5</w:t>
            </w: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A91D73" w:rsidRPr="00C877E7" w:rsidTr="00EF48D9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FBgn003986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 CG189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>CG1890</w:t>
            </w:r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Tubulin chaperone cofactor A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1.7</w:t>
            </w: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A91D73" w:rsidRPr="00C877E7" w:rsidTr="00EF48D9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FBgn002586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 CG81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</w:pPr>
            <w:proofErr w:type="spellStart"/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>CalpB</w:t>
            </w:r>
            <w:proofErr w:type="spellEnd"/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 xml:space="preserve">2 EF-hand domains; </w:t>
            </w:r>
            <w:proofErr w:type="spellStart"/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calpain</w:t>
            </w:r>
            <w:proofErr w:type="spellEnd"/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-type cysteine proteas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1.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protease</w:t>
            </w:r>
          </w:p>
        </w:tc>
      </w:tr>
      <w:tr w:rsidR="00A91D73" w:rsidRPr="00C877E7" w:rsidTr="00EF48D9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FBgn002784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 CG69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>CAH2</w:t>
            </w:r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SP; Eukaryotic-type carbonic anhydras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1.7</w:t>
            </w:r>
          </w:p>
        </w:tc>
        <w:tc>
          <w:tcPr>
            <w:tcW w:w="12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enzyme</w:t>
            </w:r>
          </w:p>
        </w:tc>
      </w:tr>
      <w:tr w:rsidR="00A91D73" w:rsidRPr="00C877E7" w:rsidTr="00EF48D9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FBgn006349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 CG1752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>GstE3</w:t>
            </w:r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Glutathione S-transferas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1.9</w:t>
            </w: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A91D73" w:rsidRPr="00C877E7" w:rsidTr="00EF48D9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FBgn002562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 CG419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>CG4199</w:t>
            </w:r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proofErr w:type="spellStart"/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Rieske</w:t>
            </w:r>
            <w:proofErr w:type="spellEnd"/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 xml:space="preserve"> [2Fe-2S] domain; Pyridine nucleotide-disulphide oxidoreductas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1.7</w:t>
            </w:r>
          </w:p>
        </w:tc>
        <w:tc>
          <w:tcPr>
            <w:tcW w:w="12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</w:p>
        </w:tc>
      </w:tr>
      <w:tr w:rsidR="00A91D73" w:rsidRPr="00C877E7" w:rsidTr="00EF48D9">
        <w:trPr>
          <w:trHeight w:val="300"/>
        </w:trPr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FBgn003735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 CG29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>CG2911</w:t>
            </w:r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proofErr w:type="spellStart"/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DnaJ</w:t>
            </w:r>
            <w:proofErr w:type="spellEnd"/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 xml:space="preserve"> chaperone homology domain; CSL zinc finger (intron </w:t>
            </w:r>
            <w:r w:rsidRPr="00C877E7">
              <w:rPr>
                <w:rFonts w:eastAsia="Times New Roman"/>
                <w:i/>
                <w:color w:val="000000"/>
                <w:sz w:val="14"/>
                <w:szCs w:val="14"/>
                <w:lang w:val="en-GB" w:eastAsia="fr-FR"/>
              </w:rPr>
              <w:t>Spec2</w:t>
            </w: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)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1.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D73" w:rsidRPr="00C877E7" w:rsidRDefault="00A91D73" w:rsidP="00EF48D9">
            <w:pPr>
              <w:spacing w:line="48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sz w:val="14"/>
                <w:szCs w:val="14"/>
                <w:lang w:val="en-GB" w:eastAsia="fr-FR"/>
              </w:rPr>
              <w:t>chaperone</w:t>
            </w:r>
          </w:p>
        </w:tc>
      </w:tr>
    </w:tbl>
    <w:p w:rsidR="005A6C49" w:rsidRDefault="00447C74"/>
    <w:sectPr w:rsidR="005A6C4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D73"/>
    <w:rsid w:val="00447C74"/>
    <w:rsid w:val="008F6807"/>
    <w:rsid w:val="00A2721E"/>
    <w:rsid w:val="00A91D73"/>
    <w:rsid w:val="00E722AF"/>
    <w:rsid w:val="00F12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0BAC3"/>
  <w15:chartTrackingRefBased/>
  <w15:docId w15:val="{993FB29B-B6E9-41BD-B7A1-F751DDAD6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1D73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fr-FR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9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sset</dc:creator>
  <cp:keywords/>
  <dc:description/>
  <cp:lastModifiedBy>Raphael</cp:lastModifiedBy>
  <cp:revision>2</cp:revision>
  <dcterms:created xsi:type="dcterms:W3CDTF">2017-02-17T16:42:00Z</dcterms:created>
  <dcterms:modified xsi:type="dcterms:W3CDTF">2017-02-17T16:42:00Z</dcterms:modified>
</cp:coreProperties>
</file>